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B76" w:rsidRDefault="00715B76" w:rsidP="00715B76">
      <w:pPr>
        <w:spacing w:line="240" w:lineRule="auto"/>
        <w:rPr>
          <w:b/>
        </w:rPr>
      </w:pPr>
      <w:r>
        <w:rPr>
          <w:b/>
        </w:rPr>
        <w:t>Commissioning activities observed in each of the six commissioning developments</w:t>
      </w:r>
    </w:p>
    <w:tbl>
      <w:tblPr>
        <w:tblStyle w:val="TableGrid"/>
        <w:tblW w:w="0" w:type="auto"/>
        <w:tblLook w:val="04A0"/>
      </w:tblPr>
      <w:tblGrid>
        <w:gridCol w:w="1627"/>
        <w:gridCol w:w="2072"/>
        <w:gridCol w:w="2385"/>
        <w:gridCol w:w="1533"/>
        <w:gridCol w:w="1625"/>
      </w:tblGrid>
      <w:tr w:rsidR="00715B76" w:rsidRPr="00265A4B" w:rsidTr="0040727D">
        <w:tc>
          <w:tcPr>
            <w:tcW w:w="1803" w:type="dxa"/>
          </w:tcPr>
          <w:p w:rsidR="00715B76" w:rsidRPr="00265A4B" w:rsidRDefault="00715B76" w:rsidP="0040727D">
            <w:pPr>
              <w:rPr>
                <w:b/>
              </w:rPr>
            </w:pPr>
            <w:r w:rsidRPr="00265A4B">
              <w:rPr>
                <w:b/>
              </w:rPr>
              <w:t>C</w:t>
            </w:r>
            <w:r>
              <w:rPr>
                <w:b/>
              </w:rPr>
              <w:t>ommissioning development</w:t>
            </w:r>
          </w:p>
        </w:tc>
        <w:tc>
          <w:tcPr>
            <w:tcW w:w="3125" w:type="dxa"/>
          </w:tcPr>
          <w:p w:rsidR="00715B76" w:rsidRPr="00265A4B" w:rsidRDefault="00715B76" w:rsidP="0040727D">
            <w:pPr>
              <w:rPr>
                <w:b/>
              </w:rPr>
            </w:pPr>
            <w:r w:rsidRPr="00265A4B">
              <w:rPr>
                <w:b/>
              </w:rPr>
              <w:t>Commissioning activity being tracked</w:t>
            </w:r>
          </w:p>
        </w:tc>
        <w:tc>
          <w:tcPr>
            <w:tcW w:w="3544" w:type="dxa"/>
          </w:tcPr>
          <w:p w:rsidR="00715B76" w:rsidRPr="00265A4B" w:rsidRDefault="00715B76" w:rsidP="0040727D">
            <w:pPr>
              <w:rPr>
                <w:b/>
              </w:rPr>
            </w:pPr>
            <w:r w:rsidRPr="00265A4B">
              <w:rPr>
                <w:b/>
              </w:rPr>
              <w:t>Key features observed</w:t>
            </w:r>
          </w:p>
        </w:tc>
        <w:tc>
          <w:tcPr>
            <w:tcW w:w="1984" w:type="dxa"/>
          </w:tcPr>
          <w:p w:rsidR="00715B76" w:rsidRPr="00265A4B" w:rsidRDefault="00715B76" w:rsidP="0040727D">
            <w:pPr>
              <w:rPr>
                <w:b/>
              </w:rPr>
            </w:pPr>
            <w:r w:rsidRPr="00265A4B">
              <w:rPr>
                <w:b/>
              </w:rPr>
              <w:t>Stage of development during fieldwork period</w:t>
            </w:r>
          </w:p>
        </w:tc>
        <w:tc>
          <w:tcPr>
            <w:tcW w:w="2410" w:type="dxa"/>
          </w:tcPr>
          <w:p w:rsidR="00715B76" w:rsidRPr="00265A4B" w:rsidRDefault="00715B76" w:rsidP="0040727D">
            <w:pPr>
              <w:rPr>
                <w:b/>
              </w:rPr>
            </w:pPr>
            <w:r>
              <w:rPr>
                <w:b/>
              </w:rPr>
              <w:t>Providers</w:t>
            </w:r>
          </w:p>
        </w:tc>
      </w:tr>
      <w:tr w:rsidR="00715B76" w:rsidRPr="00265A4B" w:rsidTr="0040727D">
        <w:tc>
          <w:tcPr>
            <w:tcW w:w="1803" w:type="dxa"/>
          </w:tcPr>
          <w:p w:rsidR="00715B76" w:rsidRPr="00265A4B" w:rsidRDefault="00715B76" w:rsidP="0040727D">
            <w:r w:rsidRPr="00265A4B">
              <w:t>Calderdale – a strategic plan for diabetes services</w:t>
            </w:r>
          </w:p>
        </w:tc>
        <w:tc>
          <w:tcPr>
            <w:tcW w:w="3125" w:type="dxa"/>
          </w:tcPr>
          <w:p w:rsidR="00715B76" w:rsidRPr="001109E2" w:rsidRDefault="00715B76" w:rsidP="0040727D">
            <w:pPr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>Review of existing provision of diabetes care and discussion of plans for strategic remodelling</w:t>
            </w:r>
          </w:p>
        </w:tc>
        <w:tc>
          <w:tcPr>
            <w:tcW w:w="3544" w:type="dxa"/>
          </w:tcPr>
          <w:p w:rsidR="00715B76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eastAsia="Arial Unicode MS" w:hAnsi="Times" w:cs="Arial Unicode MS"/>
              </w:rPr>
            </w:pPr>
            <w:r>
              <w:rPr>
                <w:rFonts w:ascii="Times" w:hAnsi="Times"/>
              </w:rPr>
              <w:t>Difficulty of achieving consensus on what to do</w:t>
            </w:r>
          </w:p>
          <w:p w:rsidR="00715B76" w:rsidRPr="008337D0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Good performance in terms of clinical outcomes and costs provided meant that there was little challenge to ‘traditional’ model of care</w:t>
            </w:r>
          </w:p>
        </w:tc>
        <w:tc>
          <w:tcPr>
            <w:tcW w:w="1984" w:type="dxa"/>
          </w:tcPr>
          <w:p w:rsidR="00715B76" w:rsidRPr="00265A4B" w:rsidRDefault="00715B76" w:rsidP="0040727D">
            <w:r w:rsidRPr="00265A4B">
              <w:t xml:space="preserve">Discussion and planning </w:t>
            </w:r>
          </w:p>
        </w:tc>
        <w:tc>
          <w:tcPr>
            <w:tcW w:w="2410" w:type="dxa"/>
          </w:tcPr>
          <w:p w:rsidR="00715B76" w:rsidRPr="00265A4B" w:rsidRDefault="00715B76" w:rsidP="0040727D">
            <w:r w:rsidRPr="00265A4B">
              <w:t>GPs</w:t>
            </w:r>
          </w:p>
          <w:p w:rsidR="00715B76" w:rsidRDefault="00715B76" w:rsidP="0040727D">
            <w:r w:rsidRPr="00265A4B">
              <w:t xml:space="preserve">Community health </w:t>
            </w:r>
          </w:p>
          <w:p w:rsidR="00715B76" w:rsidRPr="00265A4B" w:rsidRDefault="00715B76" w:rsidP="0040727D">
            <w:r>
              <w:t>Acute trust</w:t>
            </w:r>
          </w:p>
        </w:tc>
      </w:tr>
      <w:tr w:rsidR="00715B76" w:rsidRPr="00265A4B" w:rsidTr="0040727D">
        <w:tc>
          <w:tcPr>
            <w:tcW w:w="1803" w:type="dxa"/>
          </w:tcPr>
          <w:p w:rsidR="00715B76" w:rsidRPr="00265A4B" w:rsidRDefault="00715B76" w:rsidP="0040727D">
            <w:r w:rsidRPr="00265A4B">
              <w:t>Calderdale – transformation of dementia services</w:t>
            </w:r>
          </w:p>
        </w:tc>
        <w:tc>
          <w:tcPr>
            <w:tcW w:w="3125" w:type="dxa"/>
          </w:tcPr>
          <w:p w:rsidR="00715B76" w:rsidRPr="001109E2" w:rsidRDefault="00715B76" w:rsidP="0040727D">
            <w:pPr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>A strategic review of all dementia care, including social care and third sector provision as well as health care. The emphasis was on early intervention and supporting independence.</w:t>
            </w:r>
          </w:p>
        </w:tc>
        <w:tc>
          <w:tcPr>
            <w:tcW w:w="3544" w:type="dxa"/>
          </w:tcPr>
          <w:p w:rsidR="00715B76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 xml:space="preserve">The review process led by the local partnership </w:t>
            </w:r>
            <w:r>
              <w:rPr>
                <w:rFonts w:ascii="Times" w:hAnsi="Times"/>
              </w:rPr>
              <w:t xml:space="preserve">(mental health) </w:t>
            </w:r>
            <w:r w:rsidRPr="008337D0">
              <w:rPr>
                <w:rFonts w:ascii="Times" w:hAnsi="Times"/>
              </w:rPr>
              <w:t>trust</w:t>
            </w:r>
            <w:r>
              <w:rPr>
                <w:rFonts w:ascii="Times" w:hAnsi="Times"/>
              </w:rPr>
              <w:t>, with involvement from local stakeholders</w:t>
            </w:r>
          </w:p>
          <w:p w:rsidR="00715B76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art of </w:t>
            </w:r>
            <w:r w:rsidRPr="008337D0">
              <w:rPr>
                <w:rFonts w:ascii="Times" w:hAnsi="Times"/>
              </w:rPr>
              <w:t xml:space="preserve">a wider programme of transformational change across an area covered by 3 PCTs. </w:t>
            </w:r>
          </w:p>
          <w:p w:rsidR="00715B76" w:rsidRPr="008337D0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An ambitious timetable for change, but ideas</w:t>
            </w:r>
            <w:r w:rsidRPr="008337D0">
              <w:rPr>
                <w:rFonts w:ascii="Times" w:hAnsi="Times"/>
              </w:rPr>
              <w:t xml:space="preserve"> not translated into service changes during the fieldwork period.</w:t>
            </w:r>
          </w:p>
        </w:tc>
        <w:tc>
          <w:tcPr>
            <w:tcW w:w="1984" w:type="dxa"/>
          </w:tcPr>
          <w:p w:rsidR="00715B76" w:rsidRPr="00265A4B" w:rsidRDefault="00715B76" w:rsidP="0040727D">
            <w:r w:rsidRPr="00265A4B">
              <w:t>Discussion and planning</w:t>
            </w:r>
          </w:p>
        </w:tc>
        <w:tc>
          <w:tcPr>
            <w:tcW w:w="2410" w:type="dxa"/>
          </w:tcPr>
          <w:p w:rsidR="00715B76" w:rsidRPr="00265A4B" w:rsidRDefault="00715B76" w:rsidP="0040727D">
            <w:r w:rsidRPr="00265A4B">
              <w:t>Partnership trust</w:t>
            </w:r>
          </w:p>
          <w:p w:rsidR="00715B76" w:rsidRPr="00265A4B" w:rsidRDefault="00715B76" w:rsidP="0040727D">
            <w:r w:rsidRPr="00265A4B">
              <w:t>GPs</w:t>
            </w:r>
          </w:p>
          <w:p w:rsidR="00715B76" w:rsidRPr="00265A4B" w:rsidRDefault="00715B76" w:rsidP="0040727D">
            <w:r w:rsidRPr="00265A4B">
              <w:t>Partnership trust</w:t>
            </w:r>
          </w:p>
          <w:p w:rsidR="00715B76" w:rsidRPr="00265A4B" w:rsidRDefault="00715B76" w:rsidP="0040727D">
            <w:r w:rsidRPr="00265A4B">
              <w:t>Acute trusts x2</w:t>
            </w:r>
          </w:p>
          <w:p w:rsidR="00715B76" w:rsidRPr="00265A4B" w:rsidRDefault="00715B76" w:rsidP="0040727D">
            <w:r w:rsidRPr="00265A4B">
              <w:t>Third sector</w:t>
            </w:r>
            <w:r>
              <w:t xml:space="preserve"> providers</w:t>
            </w:r>
          </w:p>
        </w:tc>
      </w:tr>
      <w:tr w:rsidR="00715B76" w:rsidRPr="00265A4B" w:rsidTr="0040727D">
        <w:tc>
          <w:tcPr>
            <w:tcW w:w="1803" w:type="dxa"/>
          </w:tcPr>
          <w:p w:rsidR="00715B76" w:rsidRPr="00265A4B" w:rsidRDefault="00715B76" w:rsidP="0040727D">
            <w:r w:rsidRPr="00265A4B">
              <w:t>Somerset - Diabetes Service</w:t>
            </w:r>
          </w:p>
        </w:tc>
        <w:tc>
          <w:tcPr>
            <w:tcW w:w="3125" w:type="dxa"/>
          </w:tcPr>
          <w:p w:rsidR="00715B76" w:rsidRPr="001109E2" w:rsidRDefault="00715B76" w:rsidP="0040727D">
            <w:pPr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>Remodelling of diabetes care into a three tier service, with intermediate care delivered by nurses in community clinics.</w:t>
            </w:r>
          </w:p>
        </w:tc>
        <w:tc>
          <w:tcPr>
            <w:tcW w:w="3544" w:type="dxa"/>
          </w:tcPr>
          <w:p w:rsidR="00715B76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  <w:r w:rsidRPr="008337D0">
              <w:rPr>
                <w:rFonts w:ascii="Times" w:hAnsi="Times"/>
              </w:rPr>
              <w:t xml:space="preserve"> shift of care and staff from acute providers to community settings</w:t>
            </w:r>
            <w:r>
              <w:rPr>
                <w:rFonts w:ascii="Times" w:hAnsi="Times"/>
              </w:rPr>
              <w:t>, with an increasing role for diabetes specialist nurses.</w:t>
            </w:r>
          </w:p>
          <w:p w:rsidR="00715B76" w:rsidRPr="008337D0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estructuring driven by the PCT over </w:t>
            </w:r>
            <w:r w:rsidRPr="008337D0">
              <w:rPr>
                <w:rFonts w:ascii="Times" w:hAnsi="Times"/>
              </w:rPr>
              <w:t>three years, dogged project management</w:t>
            </w:r>
            <w:r>
              <w:rPr>
                <w:rFonts w:ascii="Times" w:hAnsi="Times"/>
              </w:rPr>
              <w:t xml:space="preserve">, </w:t>
            </w:r>
            <w:r w:rsidRPr="008337D0">
              <w:rPr>
                <w:rFonts w:ascii="Times" w:hAnsi="Times"/>
              </w:rPr>
              <w:t>significant clinical and staff engagement</w:t>
            </w:r>
            <w:r>
              <w:rPr>
                <w:rFonts w:ascii="Times" w:hAnsi="Times"/>
              </w:rPr>
              <w:t xml:space="preserve">, and continuing </w:t>
            </w:r>
            <w:r w:rsidRPr="008337D0">
              <w:rPr>
                <w:rFonts w:ascii="Times" w:hAnsi="Times"/>
              </w:rPr>
              <w:t>involvement in implementation and review.</w:t>
            </w:r>
          </w:p>
        </w:tc>
        <w:tc>
          <w:tcPr>
            <w:tcW w:w="1984" w:type="dxa"/>
          </w:tcPr>
          <w:p w:rsidR="00715B76" w:rsidRPr="00265A4B" w:rsidRDefault="00715B76" w:rsidP="0040727D">
            <w:r w:rsidRPr="00265A4B">
              <w:t>Commenced operation</w:t>
            </w:r>
          </w:p>
        </w:tc>
        <w:tc>
          <w:tcPr>
            <w:tcW w:w="2410" w:type="dxa"/>
          </w:tcPr>
          <w:p w:rsidR="00715B76" w:rsidRPr="00265A4B" w:rsidRDefault="00715B76" w:rsidP="0040727D">
            <w:r w:rsidRPr="00265A4B">
              <w:t>Acute trusts x4</w:t>
            </w:r>
          </w:p>
          <w:p w:rsidR="00715B76" w:rsidRPr="00265A4B" w:rsidRDefault="00715B76" w:rsidP="0040727D">
            <w:r w:rsidRPr="00265A4B">
              <w:t xml:space="preserve">Community health provider (transitioned from PCT to </w:t>
            </w:r>
            <w:r>
              <w:t>p</w:t>
            </w:r>
            <w:r w:rsidRPr="00265A4B">
              <w:t>artnership trust during fieldwork period)</w:t>
            </w:r>
          </w:p>
          <w:p w:rsidR="00715B76" w:rsidRPr="00265A4B" w:rsidRDefault="00715B76" w:rsidP="0040727D">
            <w:r w:rsidRPr="00265A4B">
              <w:t>GPs</w:t>
            </w:r>
          </w:p>
          <w:p w:rsidR="00715B76" w:rsidRPr="00265A4B" w:rsidRDefault="00715B76" w:rsidP="0040727D">
            <w:r w:rsidRPr="00265A4B">
              <w:t>Third sector</w:t>
            </w:r>
          </w:p>
        </w:tc>
      </w:tr>
      <w:tr w:rsidR="00715B76" w:rsidRPr="00265A4B" w:rsidTr="0040727D">
        <w:tc>
          <w:tcPr>
            <w:tcW w:w="1803" w:type="dxa"/>
          </w:tcPr>
          <w:p w:rsidR="00715B76" w:rsidRPr="00265A4B" w:rsidRDefault="00715B76" w:rsidP="0040727D">
            <w:r w:rsidRPr="00265A4B">
              <w:t xml:space="preserve">Somerset – Early Supported Discharge </w:t>
            </w:r>
            <w:r>
              <w:t xml:space="preserve">(ESD) </w:t>
            </w:r>
            <w:r w:rsidRPr="00265A4B">
              <w:t>Service for Stroke</w:t>
            </w:r>
          </w:p>
        </w:tc>
        <w:tc>
          <w:tcPr>
            <w:tcW w:w="3125" w:type="dxa"/>
          </w:tcPr>
          <w:p w:rsidR="00715B76" w:rsidRPr="001109E2" w:rsidRDefault="00715B76" w:rsidP="0040727D">
            <w:pPr>
              <w:spacing w:before="100" w:beforeAutospacing="1" w:after="100" w:afterAutospacing="1"/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>The setting up of a service delivering intensive therapy at home to patients recovering from a stroke</w:t>
            </w:r>
          </w:p>
        </w:tc>
        <w:tc>
          <w:tcPr>
            <w:tcW w:w="3544" w:type="dxa"/>
          </w:tcPr>
          <w:p w:rsidR="00715B76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eastAsia="Arial Unicode MS" w:hAnsi="Times" w:cs="Arial Unicode MS"/>
              </w:rPr>
            </w:pPr>
            <w:r w:rsidRPr="008337D0">
              <w:rPr>
                <w:rFonts w:ascii="Times" w:hAnsi="Times"/>
              </w:rPr>
              <w:t>A relatively small scale, intensive service</w:t>
            </w:r>
            <w:r>
              <w:rPr>
                <w:rFonts w:ascii="Times" w:hAnsi="Times"/>
              </w:rPr>
              <w:t>, following a national model</w:t>
            </w:r>
            <w:r w:rsidRPr="008337D0">
              <w:rPr>
                <w:rFonts w:ascii="Times" w:hAnsi="Times"/>
              </w:rPr>
              <w:t xml:space="preserve">. </w:t>
            </w:r>
          </w:p>
          <w:p w:rsidR="00715B76" w:rsidRPr="008337D0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trong drive to bring patient numbers up to a target – but a </w:t>
            </w:r>
            <w:r>
              <w:rPr>
                <w:rFonts w:ascii="Times" w:hAnsi="Times"/>
              </w:rPr>
              <w:lastRenderedPageBreak/>
              <w:t>struggle to identify enough suitable people.</w:t>
            </w:r>
          </w:p>
        </w:tc>
        <w:tc>
          <w:tcPr>
            <w:tcW w:w="1984" w:type="dxa"/>
          </w:tcPr>
          <w:p w:rsidR="00715B76" w:rsidRPr="00265A4B" w:rsidRDefault="00715B76" w:rsidP="0040727D">
            <w:r w:rsidRPr="00265A4B">
              <w:lastRenderedPageBreak/>
              <w:t xml:space="preserve">Commenced operation </w:t>
            </w:r>
          </w:p>
        </w:tc>
        <w:tc>
          <w:tcPr>
            <w:tcW w:w="2410" w:type="dxa"/>
          </w:tcPr>
          <w:p w:rsidR="00715B76" w:rsidRPr="00265A4B" w:rsidRDefault="00715B76" w:rsidP="0040727D">
            <w:r w:rsidRPr="00265A4B">
              <w:t>Acute trusts x4</w:t>
            </w:r>
          </w:p>
          <w:p w:rsidR="00715B76" w:rsidRPr="00265A4B" w:rsidRDefault="00715B76" w:rsidP="0040727D">
            <w:r w:rsidRPr="00265A4B">
              <w:t xml:space="preserve">Community health provider (transitioned from PCT to Partnership trust during fieldwork </w:t>
            </w:r>
            <w:r w:rsidRPr="00265A4B">
              <w:lastRenderedPageBreak/>
              <w:t>period)</w:t>
            </w:r>
          </w:p>
          <w:p w:rsidR="00715B76" w:rsidRPr="00265A4B" w:rsidRDefault="00715B76" w:rsidP="0040727D"/>
        </w:tc>
      </w:tr>
      <w:tr w:rsidR="00715B76" w:rsidRPr="00265A4B" w:rsidTr="0040727D">
        <w:tc>
          <w:tcPr>
            <w:tcW w:w="1803" w:type="dxa"/>
          </w:tcPr>
          <w:p w:rsidR="00715B76" w:rsidRPr="00265A4B" w:rsidRDefault="00715B76" w:rsidP="0040727D">
            <w:r w:rsidRPr="00265A4B">
              <w:lastRenderedPageBreak/>
              <w:t>Wirral – diabetic podiatry service</w:t>
            </w:r>
          </w:p>
        </w:tc>
        <w:tc>
          <w:tcPr>
            <w:tcW w:w="3125" w:type="dxa"/>
          </w:tcPr>
          <w:p w:rsidR="00715B76" w:rsidRPr="001109E2" w:rsidRDefault="00715B76" w:rsidP="0040727D">
            <w:pPr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>Review of diabetic podiatry to resolve operational problems (including records management and referral practice between community and acute tiers).</w:t>
            </w:r>
          </w:p>
        </w:tc>
        <w:tc>
          <w:tcPr>
            <w:tcW w:w="3544" w:type="dxa"/>
          </w:tcPr>
          <w:p w:rsidR="00715B76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>Inconsi</w:t>
            </w:r>
            <w:r w:rsidR="007B7B22">
              <w:rPr>
                <w:rFonts w:ascii="Times" w:hAnsi="Times"/>
              </w:rPr>
              <w:t>stencies in data mean that it was</w:t>
            </w:r>
            <w:r w:rsidRPr="008337D0">
              <w:rPr>
                <w:rFonts w:ascii="Times" w:hAnsi="Times"/>
              </w:rPr>
              <w:t xml:space="preserve"> not yet possible to identify </w:t>
            </w:r>
            <w:r>
              <w:rPr>
                <w:rFonts w:ascii="Times" w:hAnsi="Times"/>
              </w:rPr>
              <w:t>patient numbers and</w:t>
            </w:r>
            <w:r w:rsidRPr="008337D0">
              <w:rPr>
                <w:rFonts w:ascii="Times" w:hAnsi="Times"/>
              </w:rPr>
              <w:t xml:space="preserve"> costs</w:t>
            </w:r>
            <w:r>
              <w:rPr>
                <w:rFonts w:ascii="Times" w:hAnsi="Times"/>
              </w:rPr>
              <w:t xml:space="preserve"> at each level</w:t>
            </w:r>
            <w:r w:rsidRPr="008337D0">
              <w:rPr>
                <w:rFonts w:ascii="Times" w:hAnsi="Times"/>
              </w:rPr>
              <w:t xml:space="preserve">. </w:t>
            </w:r>
          </w:p>
          <w:p w:rsidR="00715B76" w:rsidRPr="008337D0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Continuing challenges around ensuring appropriate transition between the three tiers of service delivery.</w:t>
            </w:r>
          </w:p>
        </w:tc>
        <w:tc>
          <w:tcPr>
            <w:tcW w:w="1984" w:type="dxa"/>
          </w:tcPr>
          <w:p w:rsidR="00715B76" w:rsidRPr="00265A4B" w:rsidRDefault="00715B76" w:rsidP="0040727D">
            <w:r w:rsidRPr="00265A4B">
              <w:t>Discussion, planning, modelling</w:t>
            </w:r>
          </w:p>
        </w:tc>
        <w:tc>
          <w:tcPr>
            <w:tcW w:w="2410" w:type="dxa"/>
          </w:tcPr>
          <w:p w:rsidR="00715B76" w:rsidRDefault="00715B76" w:rsidP="0040727D">
            <w:r>
              <w:t>GPs</w:t>
            </w:r>
          </w:p>
          <w:p w:rsidR="00715B76" w:rsidRDefault="00715B76" w:rsidP="0040727D">
            <w:r>
              <w:t>Community health provider</w:t>
            </w:r>
          </w:p>
          <w:p w:rsidR="00715B76" w:rsidRPr="00265A4B" w:rsidRDefault="00715B76" w:rsidP="0040727D">
            <w:r>
              <w:t>Acute trusts</w:t>
            </w:r>
          </w:p>
        </w:tc>
      </w:tr>
      <w:tr w:rsidR="00715B76" w:rsidRPr="00265A4B" w:rsidTr="0040727D">
        <w:tc>
          <w:tcPr>
            <w:tcW w:w="1803" w:type="dxa"/>
          </w:tcPr>
          <w:p w:rsidR="00715B76" w:rsidRPr="00265A4B" w:rsidRDefault="00715B76" w:rsidP="0040727D">
            <w:r w:rsidRPr="00265A4B">
              <w:t>Wirral - Memory Assessment Service</w:t>
            </w:r>
          </w:p>
        </w:tc>
        <w:tc>
          <w:tcPr>
            <w:tcW w:w="3125" w:type="dxa"/>
          </w:tcPr>
          <w:p w:rsidR="00715B76" w:rsidRPr="001109E2" w:rsidRDefault="00715B76" w:rsidP="0040727D">
            <w:pPr>
              <w:spacing w:before="100" w:beforeAutospacing="1" w:after="100" w:afterAutospacing="1"/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 xml:space="preserve">Establishment of a new community based service for diagnosis and treatment of dementia in community based clinics led by nurses with support from psychiatrists. </w:t>
            </w:r>
          </w:p>
        </w:tc>
        <w:tc>
          <w:tcPr>
            <w:tcW w:w="3544" w:type="dxa"/>
          </w:tcPr>
          <w:p w:rsidR="00715B76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eastAsia="Arial Unicode MS" w:hAnsi="Times" w:cs="Arial Unicode MS"/>
              </w:rPr>
            </w:pPr>
            <w:r w:rsidRPr="008337D0">
              <w:rPr>
                <w:rFonts w:ascii="Times" w:hAnsi="Times"/>
              </w:rPr>
              <w:t xml:space="preserve">This service succeeded a previous model delivered by specialist GPs.  </w:t>
            </w:r>
          </w:p>
          <w:p w:rsidR="00715B76" w:rsidRPr="008337D0" w:rsidRDefault="00715B76" w:rsidP="00715B7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8337D0">
              <w:rPr>
                <w:rFonts w:ascii="Times" w:hAnsi="Times"/>
              </w:rPr>
              <w:t xml:space="preserve">Activity levels exceeded all expectations within months. </w:t>
            </w:r>
          </w:p>
        </w:tc>
        <w:tc>
          <w:tcPr>
            <w:tcW w:w="1984" w:type="dxa"/>
          </w:tcPr>
          <w:p w:rsidR="00715B76" w:rsidRPr="00265A4B" w:rsidRDefault="00715B76" w:rsidP="0040727D">
            <w:r w:rsidRPr="00265A4B">
              <w:t xml:space="preserve">Commenced operation </w:t>
            </w:r>
          </w:p>
        </w:tc>
        <w:tc>
          <w:tcPr>
            <w:tcW w:w="2410" w:type="dxa"/>
          </w:tcPr>
          <w:p w:rsidR="00715B76" w:rsidRDefault="00715B76" w:rsidP="0040727D">
            <w:r>
              <w:t>Partnership Trust</w:t>
            </w:r>
          </w:p>
          <w:p w:rsidR="00715B76" w:rsidRPr="00265A4B" w:rsidRDefault="00715B76" w:rsidP="0040727D">
            <w:r>
              <w:t>Third sector provider</w:t>
            </w:r>
          </w:p>
        </w:tc>
      </w:tr>
    </w:tbl>
    <w:p w:rsidR="00AB5469" w:rsidRDefault="00AB5469"/>
    <w:sectPr w:rsidR="00AB5469" w:rsidSect="00AB5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D0226D"/>
    <w:multiLevelType w:val="hybridMultilevel"/>
    <w:tmpl w:val="E50452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715B76"/>
    <w:rsid w:val="002A0B74"/>
    <w:rsid w:val="00657D41"/>
    <w:rsid w:val="00715B76"/>
    <w:rsid w:val="007B7B22"/>
    <w:rsid w:val="00843FB2"/>
    <w:rsid w:val="008E02BE"/>
    <w:rsid w:val="00AB5469"/>
    <w:rsid w:val="00F457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B76"/>
    <w:pPr>
      <w:ind w:left="720"/>
      <w:contextualSpacing/>
    </w:pPr>
  </w:style>
  <w:style w:type="table" w:styleId="TableGrid">
    <w:name w:val="Table Grid"/>
    <w:basedOn w:val="TableNormal"/>
    <w:uiPriority w:val="59"/>
    <w:rsid w:val="00715B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inson</dc:creator>
  <cp:lastModifiedBy>WELL03</cp:lastModifiedBy>
  <cp:revision>3</cp:revision>
  <dcterms:created xsi:type="dcterms:W3CDTF">2013-03-22T15:38:00Z</dcterms:created>
  <dcterms:modified xsi:type="dcterms:W3CDTF">2013-04-29T13:23:00Z</dcterms:modified>
</cp:coreProperties>
</file>